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0AA63" w14:textId="0407D971" w:rsidR="006C3FA7" w:rsidRPr="006C3FA7" w:rsidRDefault="006C3FA7" w:rsidP="00BC13D6">
      <w:pPr>
        <w:pStyle w:val="Figurecaption"/>
        <w:spacing w:before="0"/>
        <w:ind w:right="-188" w:hanging="993"/>
        <w:rPr>
          <w:b/>
          <w:bCs/>
        </w:rPr>
      </w:pPr>
      <w:r w:rsidRPr="006C3FA7">
        <w:rPr>
          <w:b/>
          <w:bCs/>
        </w:rPr>
        <w:t xml:space="preserve">S3 Table. Bivariate Pearson correlations for </w:t>
      </w:r>
      <w:r w:rsidR="00E56DC2">
        <w:rPr>
          <w:b/>
          <w:bCs/>
        </w:rPr>
        <w:t xml:space="preserve">weekday </w:t>
      </w:r>
      <w:r w:rsidRPr="006C3FA7">
        <w:rPr>
          <w:b/>
          <w:bCs/>
        </w:rPr>
        <w:t>sleep variables</w:t>
      </w:r>
      <w:r w:rsidR="00E56DC2">
        <w:rPr>
          <w:b/>
          <w:bCs/>
        </w:rPr>
        <w:t xml:space="preserve"> </w:t>
      </w:r>
      <w:r w:rsidR="00BC13D6">
        <w:rPr>
          <w:b/>
          <w:bCs/>
        </w:rPr>
        <w:t xml:space="preserve">in the main analysis sample. </w:t>
      </w:r>
    </w:p>
    <w:tbl>
      <w:tblPr>
        <w:tblStyle w:val="TableGrid"/>
        <w:tblW w:w="10491" w:type="dxa"/>
        <w:tblInd w:w="-998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0"/>
        <w:gridCol w:w="1183"/>
        <w:gridCol w:w="1183"/>
        <w:gridCol w:w="1067"/>
        <w:gridCol w:w="1040"/>
        <w:gridCol w:w="978"/>
        <w:gridCol w:w="977"/>
        <w:gridCol w:w="1142"/>
        <w:gridCol w:w="1131"/>
      </w:tblGrid>
      <w:tr w:rsidR="006C3FA7" w:rsidRPr="00DD5511" w14:paraId="2C50EBD6" w14:textId="77777777" w:rsidTr="00AE41CA">
        <w:trPr>
          <w:trHeight w:val="410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 w14:paraId="4D3568AA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14:paraId="14FD0D4A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>Depression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14:paraId="4AF386F4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Bedtime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DD551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14:paraId="7B8D2BE2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Sleep onset </w:t>
            </w: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latency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 w14:paraId="71D976DB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Sleep onset </w:t>
            </w: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time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 w14:paraId="3EB1B635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Wake </w:t>
            </w: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time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 w14:paraId="42A7D277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Sleep </w:t>
            </w: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duration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 w14:paraId="3B41F673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Time in </w:t>
            </w: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bed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 w14:paraId="6C985DBC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>Chronotype</w:t>
            </w:r>
          </w:p>
        </w:tc>
      </w:tr>
      <w:tr w:rsidR="006C3FA7" w:rsidRPr="00DD5511" w14:paraId="69CF2D94" w14:textId="77777777" w:rsidTr="00AE41CA">
        <w:trPr>
          <w:trHeight w:val="291"/>
        </w:trPr>
        <w:tc>
          <w:tcPr>
            <w:tcW w:w="1790" w:type="dxa"/>
            <w:tcBorders>
              <w:top w:val="single" w:sz="4" w:space="0" w:color="000000"/>
            </w:tcBorders>
          </w:tcPr>
          <w:p w14:paraId="37743201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Bedtime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</w:tcBorders>
          </w:tcPr>
          <w:p w14:paraId="7FAF3237" w14:textId="1A698260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>.2</w:t>
            </w:r>
            <w:r w:rsidR="005811A3">
              <w:rPr>
                <w:rFonts w:ascii="Arial" w:hAnsi="Arial" w:cs="Arial"/>
                <w:sz w:val="16"/>
                <w:szCs w:val="16"/>
              </w:rPr>
              <w:t>24</w:t>
            </w:r>
            <w:r w:rsidRPr="00DD5511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 w14:paraId="7F2670B9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 w14:paraId="00BF5615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000000"/>
            </w:tcBorders>
          </w:tcPr>
          <w:p w14:paraId="47561442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sz="4" w:space="0" w:color="000000"/>
            </w:tcBorders>
          </w:tcPr>
          <w:p w14:paraId="4C53FD65" w14:textId="77777777" w:rsidR="006C3FA7" w:rsidRPr="00DD5511" w:rsidRDefault="006C3FA7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000000"/>
            </w:tcBorders>
          </w:tcPr>
          <w:p w14:paraId="4D2CF3B1" w14:textId="77777777" w:rsidR="006C3FA7" w:rsidRPr="00DD5511" w:rsidRDefault="006C3FA7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4" w:space="0" w:color="000000"/>
            </w:tcBorders>
          </w:tcPr>
          <w:p w14:paraId="508DABA3" w14:textId="77777777" w:rsidR="006C3FA7" w:rsidRPr="00DD5511" w:rsidRDefault="006C3FA7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4" w:space="0" w:color="000000"/>
            </w:tcBorders>
          </w:tcPr>
          <w:p w14:paraId="65FE59FD" w14:textId="77777777" w:rsidR="006C3FA7" w:rsidRPr="00DD5511" w:rsidRDefault="006C3FA7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</w:p>
        </w:tc>
      </w:tr>
      <w:tr w:rsidR="006C3FA7" w:rsidRPr="00DD5511" w14:paraId="3857D7C7" w14:textId="77777777" w:rsidTr="00AE41CA">
        <w:trPr>
          <w:trHeight w:val="329"/>
        </w:trPr>
        <w:tc>
          <w:tcPr>
            <w:tcW w:w="1790" w:type="dxa"/>
          </w:tcPr>
          <w:p w14:paraId="4C146B78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Sleep onset </w:t>
            </w: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latency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</w:tcPr>
          <w:p w14:paraId="466BB93A" w14:textId="29FDA192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>.</w:t>
            </w:r>
            <w:r w:rsidR="00366A11">
              <w:rPr>
                <w:rFonts w:ascii="Arial" w:hAnsi="Arial" w:cs="Arial"/>
                <w:sz w:val="16"/>
                <w:szCs w:val="16"/>
              </w:rPr>
              <w:t>289</w:t>
            </w:r>
            <w:r w:rsidRPr="00DD5511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83" w:type="dxa"/>
          </w:tcPr>
          <w:p w14:paraId="2DADCFB8" w14:textId="275E13CC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3850EE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67" w:type="dxa"/>
          </w:tcPr>
          <w:p w14:paraId="0006A408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14:paraId="19CF86BF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</w:tcPr>
          <w:p w14:paraId="49711DF0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</w:tcPr>
          <w:p w14:paraId="13964B70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</w:tcPr>
          <w:p w14:paraId="07D8C163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217FA133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C3FA7" w:rsidRPr="00DD5511" w14:paraId="31DD787A" w14:textId="77777777" w:rsidTr="00AE41CA">
        <w:trPr>
          <w:trHeight w:val="358"/>
        </w:trPr>
        <w:tc>
          <w:tcPr>
            <w:tcW w:w="1790" w:type="dxa"/>
          </w:tcPr>
          <w:p w14:paraId="1CFDB441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Sleep onset </w:t>
            </w: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time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</w:tcPr>
          <w:p w14:paraId="4BF8D59D" w14:textId="25D89BFD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="009E3E95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3" w:type="dxa"/>
          </w:tcPr>
          <w:p w14:paraId="2427C420" w14:textId="65BE949E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8</w:t>
            </w:r>
            <w:r w:rsidR="00935600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67" w:type="dxa"/>
          </w:tcPr>
          <w:p w14:paraId="249BBC2B" w14:textId="4CD5EE1E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55</w:t>
            </w:r>
            <w:r w:rsidR="005F2FD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40" w:type="dxa"/>
          </w:tcPr>
          <w:p w14:paraId="058E8E79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8" w:type="dxa"/>
          </w:tcPr>
          <w:p w14:paraId="48FC6B0F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</w:tcPr>
          <w:p w14:paraId="16A3F3A5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</w:tcPr>
          <w:p w14:paraId="2AC6C893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27097BC2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C3FA7" w:rsidRPr="00DD5511" w14:paraId="15C93635" w14:textId="77777777" w:rsidTr="00AE41CA">
        <w:trPr>
          <w:trHeight w:val="298"/>
        </w:trPr>
        <w:tc>
          <w:tcPr>
            <w:tcW w:w="1790" w:type="dxa"/>
          </w:tcPr>
          <w:p w14:paraId="1863A03D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Wake </w:t>
            </w: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time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</w:tcPr>
          <w:p w14:paraId="4106F550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163*</w:t>
            </w:r>
          </w:p>
        </w:tc>
        <w:tc>
          <w:tcPr>
            <w:tcW w:w="1183" w:type="dxa"/>
          </w:tcPr>
          <w:p w14:paraId="42FDDDE5" w14:textId="6EF3ECE6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="00CC3773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67" w:type="dxa"/>
          </w:tcPr>
          <w:p w14:paraId="2036803F" w14:textId="583D07F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04</w:t>
            </w:r>
            <w:r w:rsidR="005F2FD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40" w:type="dxa"/>
          </w:tcPr>
          <w:p w14:paraId="65E2B37F" w14:textId="6A4B351C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  <w:r w:rsidR="00EF611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8" w:type="dxa"/>
          </w:tcPr>
          <w:p w14:paraId="450CFB55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7" w:type="dxa"/>
          </w:tcPr>
          <w:p w14:paraId="1E12D0CF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</w:tcPr>
          <w:p w14:paraId="52E16260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2B87DA2A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C3FA7" w:rsidRPr="00DD5511" w14:paraId="1E50B155" w14:textId="77777777" w:rsidTr="00AE41CA">
        <w:trPr>
          <w:trHeight w:val="358"/>
        </w:trPr>
        <w:tc>
          <w:tcPr>
            <w:tcW w:w="1790" w:type="dxa"/>
          </w:tcPr>
          <w:p w14:paraId="63314487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Sleep </w:t>
            </w: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duration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</w:tcPr>
          <w:p w14:paraId="741ECE80" w14:textId="48D9E648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>-.37</w:t>
            </w:r>
            <w:r w:rsidR="009E3E95">
              <w:rPr>
                <w:rFonts w:ascii="Arial" w:hAnsi="Arial" w:cs="Arial"/>
                <w:sz w:val="16"/>
                <w:szCs w:val="16"/>
              </w:rPr>
              <w:t>4</w:t>
            </w:r>
            <w:r w:rsidRPr="00DD5511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83" w:type="dxa"/>
          </w:tcPr>
          <w:p w14:paraId="5CE4EE13" w14:textId="1F594BE8" w:rsidR="006C3FA7" w:rsidRPr="00DD5511" w:rsidRDefault="006C3FA7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7</w:t>
            </w:r>
            <w:r w:rsidR="00655C27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67" w:type="dxa"/>
          </w:tcPr>
          <w:p w14:paraId="558E2631" w14:textId="5A0B19AD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54</w:t>
            </w:r>
            <w:r w:rsidR="00B7644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40" w:type="dxa"/>
          </w:tcPr>
          <w:p w14:paraId="495C1718" w14:textId="3CB6A1E3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89</w:t>
            </w:r>
            <w:r w:rsidR="00D3654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8" w:type="dxa"/>
          </w:tcPr>
          <w:p w14:paraId="6CEEBFC5" w14:textId="19FC9C56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="00653812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7" w:type="dxa"/>
          </w:tcPr>
          <w:p w14:paraId="1E3FD06B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2" w:type="dxa"/>
          </w:tcPr>
          <w:p w14:paraId="112B696C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497811D3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C3FA7" w:rsidRPr="00DD5511" w14:paraId="610C4070" w14:textId="77777777" w:rsidTr="00AE41CA">
        <w:trPr>
          <w:trHeight w:val="358"/>
        </w:trPr>
        <w:tc>
          <w:tcPr>
            <w:tcW w:w="1790" w:type="dxa"/>
          </w:tcPr>
          <w:p w14:paraId="18AFD004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Time in </w:t>
            </w: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bed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</w:tcPr>
          <w:p w14:paraId="2BCBDD88" w14:textId="34F2BA6E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>-.29</w:t>
            </w:r>
            <w:r w:rsidR="00467B4A">
              <w:rPr>
                <w:rFonts w:ascii="Arial" w:hAnsi="Arial" w:cs="Arial"/>
                <w:sz w:val="16"/>
                <w:szCs w:val="16"/>
              </w:rPr>
              <w:t>1</w:t>
            </w:r>
            <w:r w:rsidRPr="00DD5511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83" w:type="dxa"/>
          </w:tcPr>
          <w:p w14:paraId="46FE6719" w14:textId="09081A10" w:rsidR="006C3FA7" w:rsidRPr="00DD5511" w:rsidRDefault="006C3FA7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85</w:t>
            </w:r>
            <w:r w:rsidR="00655C2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67" w:type="dxa"/>
          </w:tcPr>
          <w:p w14:paraId="28C608DE" w14:textId="44962311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11</w:t>
            </w:r>
            <w:r w:rsidR="00B7644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40" w:type="dxa"/>
          </w:tcPr>
          <w:p w14:paraId="504EFDDF" w14:textId="5D2E39C3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7</w:t>
            </w:r>
            <w:r w:rsidR="00D36540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8" w:type="dxa"/>
          </w:tcPr>
          <w:p w14:paraId="016E29F5" w14:textId="1035766B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40</w:t>
            </w:r>
            <w:r w:rsidR="0008300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7" w:type="dxa"/>
          </w:tcPr>
          <w:p w14:paraId="7A4C5C97" w14:textId="74073F85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89</w:t>
            </w:r>
            <w:r w:rsidR="003F43A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42" w:type="dxa"/>
          </w:tcPr>
          <w:p w14:paraId="5E88FCB9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1" w:type="dxa"/>
          </w:tcPr>
          <w:p w14:paraId="485431EE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C3FA7" w:rsidRPr="00DD5511" w14:paraId="3873800A" w14:textId="77777777" w:rsidTr="00AE41CA">
        <w:trPr>
          <w:trHeight w:val="283"/>
        </w:trPr>
        <w:tc>
          <w:tcPr>
            <w:tcW w:w="1790" w:type="dxa"/>
          </w:tcPr>
          <w:p w14:paraId="2E1105BF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>Chronotype</w:t>
            </w:r>
          </w:p>
        </w:tc>
        <w:tc>
          <w:tcPr>
            <w:tcW w:w="1183" w:type="dxa"/>
          </w:tcPr>
          <w:p w14:paraId="5E1629EE" w14:textId="43D04BD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>.17</w:t>
            </w:r>
            <w:r w:rsidR="005259AB">
              <w:rPr>
                <w:rFonts w:ascii="Arial" w:hAnsi="Arial" w:cs="Arial"/>
                <w:sz w:val="16"/>
                <w:szCs w:val="16"/>
              </w:rPr>
              <w:t>3</w:t>
            </w:r>
            <w:r w:rsidRPr="00DD5511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83" w:type="dxa"/>
          </w:tcPr>
          <w:p w14:paraId="13537C7C" w14:textId="34356F7C" w:rsidR="006C3FA7" w:rsidRPr="00DD5511" w:rsidRDefault="006C3FA7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44</w:t>
            </w:r>
            <w:r w:rsidR="00074B9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67" w:type="dxa"/>
          </w:tcPr>
          <w:p w14:paraId="04DB5F8A" w14:textId="78BDF035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23</w:t>
            </w:r>
            <w:r w:rsidR="00E525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40" w:type="dxa"/>
          </w:tcPr>
          <w:p w14:paraId="6EECF757" w14:textId="521FECCD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="00D36540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8" w:type="dxa"/>
          </w:tcPr>
          <w:p w14:paraId="13D9A604" w14:textId="72A72FBA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19</w:t>
            </w:r>
            <w:r w:rsidR="0008300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7" w:type="dxa"/>
          </w:tcPr>
          <w:p w14:paraId="1FC2A007" w14:textId="4BB6030C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36</w:t>
            </w:r>
            <w:r w:rsidR="003F43A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42" w:type="dxa"/>
          </w:tcPr>
          <w:p w14:paraId="0881E558" w14:textId="2831576D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3</w:t>
            </w:r>
            <w:r w:rsidR="00966C2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1" w:type="dxa"/>
          </w:tcPr>
          <w:p w14:paraId="7A48084E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C3FA7" w:rsidRPr="00DD5511" w14:paraId="6331286E" w14:textId="77777777" w:rsidTr="00AE41CA">
        <w:trPr>
          <w:trHeight w:val="347"/>
        </w:trPr>
        <w:tc>
          <w:tcPr>
            <w:tcW w:w="1790" w:type="dxa"/>
          </w:tcPr>
          <w:p w14:paraId="4203C218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Sleep quality </w:t>
            </w:r>
          </w:p>
        </w:tc>
        <w:tc>
          <w:tcPr>
            <w:tcW w:w="1183" w:type="dxa"/>
          </w:tcPr>
          <w:p w14:paraId="2539F0FB" w14:textId="0EDF84CF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>-.6</w:t>
            </w:r>
            <w:r w:rsidR="005259AB">
              <w:rPr>
                <w:rFonts w:ascii="Arial" w:hAnsi="Arial" w:cs="Arial"/>
                <w:sz w:val="16"/>
                <w:szCs w:val="16"/>
              </w:rPr>
              <w:t>28</w:t>
            </w:r>
            <w:r w:rsidRPr="00DD5511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83" w:type="dxa"/>
          </w:tcPr>
          <w:p w14:paraId="3ADE93FE" w14:textId="21E8583F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2</w:t>
            </w:r>
            <w:r w:rsidR="00EF4EC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67" w:type="dxa"/>
          </w:tcPr>
          <w:p w14:paraId="07E043B4" w14:textId="418DC44A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3</w:t>
            </w:r>
            <w:r w:rsidR="00E525E5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40" w:type="dxa"/>
          </w:tcPr>
          <w:p w14:paraId="41920E5B" w14:textId="09C8C682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37</w:t>
            </w:r>
            <w:r w:rsidR="0065381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8" w:type="dxa"/>
          </w:tcPr>
          <w:p w14:paraId="1B3D9B38" w14:textId="073E2FD0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08300F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7" w:type="dxa"/>
          </w:tcPr>
          <w:p w14:paraId="257864E0" w14:textId="2DA5629F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39</w:t>
            </w:r>
            <w:r w:rsidR="003F43A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42" w:type="dxa"/>
          </w:tcPr>
          <w:p w14:paraId="16C29B54" w14:textId="2DC6E694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28</w:t>
            </w:r>
            <w:r w:rsidR="00966C2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1" w:type="dxa"/>
          </w:tcPr>
          <w:p w14:paraId="42CD9099" w14:textId="09DAEFC6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19</w:t>
            </w:r>
            <w:r w:rsidR="00966C2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</w:tbl>
    <w:p w14:paraId="6FE8DE8C" w14:textId="1B69D2CD" w:rsidR="006C3FA7" w:rsidRPr="006C3FA7" w:rsidRDefault="006C3FA7" w:rsidP="006C3FA7">
      <w:pPr>
        <w:spacing w:line="276" w:lineRule="auto"/>
        <w:ind w:left="-993"/>
        <w:rPr>
          <w:rFonts w:ascii="Times New Roman" w:eastAsia="Calibri" w:hAnsi="Times New Roman" w:cs="Times New Roman"/>
          <w:sz w:val="20"/>
          <w:szCs w:val="20"/>
        </w:rPr>
      </w:pPr>
      <w:r w:rsidRPr="00FC3588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Note: </w:t>
      </w:r>
      <w:r w:rsidR="00810808" w:rsidRPr="00FC3588">
        <w:rPr>
          <w:rFonts w:ascii="Times New Roman" w:eastAsia="Calibri" w:hAnsi="Times New Roman" w:cs="Times New Roman"/>
          <w:sz w:val="20"/>
          <w:szCs w:val="20"/>
          <w:lang w:val="en-GB"/>
        </w:rPr>
        <w:t>N = 8449 (sample from the regression analysis</w:t>
      </w:r>
      <w:r w:rsidR="00CB1BFD">
        <w:rPr>
          <w:rFonts w:ascii="Times New Roman" w:eastAsia="Calibri" w:hAnsi="Times New Roman" w:cs="Times New Roman"/>
          <w:sz w:val="20"/>
          <w:szCs w:val="20"/>
          <w:lang w:val="en-GB"/>
        </w:rPr>
        <w:t>, complete cases</w:t>
      </w:r>
      <w:r w:rsidR="00810808" w:rsidRPr="00FC358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). </w:t>
      </w:r>
      <w:r w:rsidR="00E72141">
        <w:rPr>
          <w:rFonts w:ascii="Times New Roman" w:eastAsia="Calibri" w:hAnsi="Times New Roman" w:cs="Times New Roman"/>
          <w:sz w:val="20"/>
          <w:szCs w:val="20"/>
          <w:lang w:val="en-GB"/>
        </w:rPr>
        <w:br/>
      </w:r>
      <w:r w:rsidRPr="00FC3588">
        <w:rPr>
          <w:rFonts w:ascii="Times New Roman" w:eastAsia="Calibri" w:hAnsi="Times New Roman" w:cs="Times New Roman"/>
          <w:sz w:val="20"/>
          <w:szCs w:val="20"/>
        </w:rPr>
        <w:t>Depression</w:t>
      </w:r>
      <w:r w:rsidRPr="006C3FA7">
        <w:rPr>
          <w:rFonts w:ascii="Times New Roman" w:eastAsia="Calibri" w:hAnsi="Times New Roman" w:cs="Times New Roman"/>
          <w:sz w:val="20"/>
          <w:szCs w:val="20"/>
        </w:rPr>
        <w:t xml:space="preserve">: BDI-II scores as a continuous variable. </w:t>
      </w:r>
      <w:r w:rsidRPr="006C3FA7">
        <w:rPr>
          <w:rFonts w:ascii="Times New Roman" w:eastAsia="Calibri" w:hAnsi="Times New Roman" w:cs="Times New Roman"/>
          <w:sz w:val="20"/>
          <w:szCs w:val="20"/>
        </w:rPr>
        <w:br/>
      </w:r>
      <w:proofErr w:type="spellStart"/>
      <w:r w:rsidRPr="006C3FA7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6C3FA7">
        <w:rPr>
          <w:rFonts w:ascii="Times New Roman" w:eastAsia="Calibri" w:hAnsi="Times New Roman" w:cs="Times New Roman"/>
          <w:sz w:val="20"/>
          <w:szCs w:val="20"/>
        </w:rPr>
        <w:t>weekdays</w:t>
      </w:r>
      <w:proofErr w:type="spellEnd"/>
      <w:r w:rsidRPr="006C3FA7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53AE91DA" w14:textId="77777777" w:rsidR="006C3FA7" w:rsidRPr="006C3FA7" w:rsidRDefault="006C3FA7" w:rsidP="006C3FA7">
      <w:pPr>
        <w:spacing w:line="276" w:lineRule="auto"/>
        <w:ind w:left="-993"/>
        <w:rPr>
          <w:rFonts w:ascii="Times New Roman" w:eastAsia="Calibri" w:hAnsi="Times New Roman" w:cs="Times New Roman"/>
          <w:sz w:val="20"/>
          <w:szCs w:val="20"/>
        </w:rPr>
      </w:pPr>
      <w:r w:rsidRPr="006C3FA7">
        <w:rPr>
          <w:rFonts w:ascii="Times New Roman" w:eastAsia="Calibri" w:hAnsi="Times New Roman" w:cs="Times New Roman"/>
          <w:sz w:val="20"/>
          <w:szCs w:val="20"/>
        </w:rPr>
        <w:t xml:space="preserve">*Correlation is significant at the 0.01 level. </w:t>
      </w:r>
    </w:p>
    <w:p w14:paraId="78C27359" w14:textId="77777777" w:rsidR="009E50F1" w:rsidRDefault="009E50F1"/>
    <w:sectPr w:rsidR="009E50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FA7"/>
    <w:rsid w:val="00074B99"/>
    <w:rsid w:val="0008300F"/>
    <w:rsid w:val="000C02DB"/>
    <w:rsid w:val="00366A11"/>
    <w:rsid w:val="003850EE"/>
    <w:rsid w:val="003F43AD"/>
    <w:rsid w:val="00467B4A"/>
    <w:rsid w:val="005259AB"/>
    <w:rsid w:val="0055403D"/>
    <w:rsid w:val="005811A3"/>
    <w:rsid w:val="005F2FD0"/>
    <w:rsid w:val="00653812"/>
    <w:rsid w:val="00655C27"/>
    <w:rsid w:val="006C3FA7"/>
    <w:rsid w:val="00810808"/>
    <w:rsid w:val="00935600"/>
    <w:rsid w:val="00966C20"/>
    <w:rsid w:val="009E3E95"/>
    <w:rsid w:val="009E50F1"/>
    <w:rsid w:val="00B53972"/>
    <w:rsid w:val="00B76449"/>
    <w:rsid w:val="00BC13D6"/>
    <w:rsid w:val="00CB1BFD"/>
    <w:rsid w:val="00CC3773"/>
    <w:rsid w:val="00D36540"/>
    <w:rsid w:val="00E525E5"/>
    <w:rsid w:val="00E56DC2"/>
    <w:rsid w:val="00E72141"/>
    <w:rsid w:val="00EF4ECF"/>
    <w:rsid w:val="00EF6117"/>
    <w:rsid w:val="00FC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2F1554"/>
  <w15:chartTrackingRefBased/>
  <w15:docId w15:val="{F9CCCB0E-D7F7-5649-B463-BF6745EF9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FA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next w:val="Normal"/>
    <w:qFormat/>
    <w:rsid w:val="006C3FA7"/>
    <w:pPr>
      <w:spacing w:before="240" w:line="360" w:lineRule="auto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6C3FA7"/>
    <w:rPr>
      <w:rFonts w:ascii="Calibri" w:eastAsia="Calibri" w:hAnsi="Calibri" w:cs="Times New Roman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emke</dc:creator>
  <cp:keywords/>
  <dc:description/>
  <cp:lastModifiedBy>Theresa Lemke</cp:lastModifiedBy>
  <cp:revision>29</cp:revision>
  <dcterms:created xsi:type="dcterms:W3CDTF">2023-05-05T08:28:00Z</dcterms:created>
  <dcterms:modified xsi:type="dcterms:W3CDTF">2023-08-31T11:01:00Z</dcterms:modified>
</cp:coreProperties>
</file>